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D0132" w14:textId="77777777" w:rsidR="004951BE" w:rsidRDefault="004951BE" w:rsidP="004951BE">
      <w:pPr>
        <w:rPr>
          <w:rFonts w:cstheme="minorHAnsi"/>
          <w:sz w:val="18"/>
          <w:szCs w:val="18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4"/>
        <w:gridCol w:w="1798"/>
      </w:tblGrid>
      <w:tr w:rsidR="004951BE" w:rsidRPr="009839FB" w14:paraId="56A3B90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3D23A" w14:textId="77777777" w:rsidR="004951BE" w:rsidRPr="009839FB" w:rsidRDefault="004951B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nterval of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4C69A" w14:textId="77777777" w:rsidR="004951BE" w:rsidRPr="009839FB" w:rsidRDefault="004951B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PC (95% CI)</w:t>
            </w:r>
          </w:p>
        </w:tc>
      </w:tr>
      <w:tr w:rsidR="004951BE" w:rsidRPr="009839FB" w14:paraId="5E16956C" w14:textId="77777777" w:rsidTr="00B069D8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DBBB2" w14:textId="77777777" w:rsidR="004951BE" w:rsidRPr="009839FB" w:rsidRDefault="004951BE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Overall</w:t>
            </w:r>
          </w:p>
        </w:tc>
      </w:tr>
      <w:tr w:rsidR="004951BE" w:rsidRPr="009839FB" w14:paraId="1ABAC580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F3072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–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24194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05 (3.87 to 10.32)</w:t>
            </w:r>
          </w:p>
        </w:tc>
      </w:tr>
      <w:tr w:rsidR="004951BE" w:rsidRPr="009839FB" w14:paraId="2096E76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7875C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0–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08F52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-0.43 (-4.90 to 4.24)</w:t>
            </w:r>
          </w:p>
        </w:tc>
      </w:tr>
      <w:tr w:rsidR="004951BE" w:rsidRPr="009839FB" w14:paraId="17B41501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901A2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8–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0972B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6.93 (10.01 to 24.29)</w:t>
            </w:r>
          </w:p>
        </w:tc>
      </w:tr>
      <w:tr w:rsidR="004951BE" w:rsidRPr="009839FB" w14:paraId="149F7D00" w14:textId="77777777" w:rsidTr="00B069D8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68CAB" w14:textId="77777777" w:rsidR="004951BE" w:rsidRPr="009839FB" w:rsidRDefault="004951BE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</w:tr>
      <w:tr w:rsidR="004951BE" w:rsidRPr="009839FB" w14:paraId="5083530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B2CA9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–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D2A10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40 (5.83 to 6.97)</w:t>
            </w:r>
          </w:p>
        </w:tc>
      </w:tr>
      <w:tr w:rsidR="004951BE" w:rsidRPr="009839FB" w14:paraId="53435DB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5C5C7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0–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15C01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-1.49 (-2.27 to -0.71)</w:t>
            </w:r>
          </w:p>
        </w:tc>
      </w:tr>
      <w:tr w:rsidR="004951BE" w:rsidRPr="009839FB" w14:paraId="455A817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01185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8–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D10CF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6.77 (20.32 to 33.57)</w:t>
            </w:r>
          </w:p>
        </w:tc>
      </w:tr>
      <w:tr w:rsidR="004951BE" w:rsidRPr="009839FB" w14:paraId="71B1FB8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632EF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1–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CE034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30 (-3.47 to 4.21)</w:t>
            </w:r>
          </w:p>
        </w:tc>
      </w:tr>
      <w:tr w:rsidR="004951BE" w:rsidRPr="009839FB" w14:paraId="3AC87239" w14:textId="77777777" w:rsidTr="00B069D8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ABB83" w14:textId="77777777" w:rsidR="004951BE" w:rsidRPr="009839FB" w:rsidRDefault="004951BE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</w:tr>
      <w:tr w:rsidR="004951BE" w:rsidRPr="009839FB" w14:paraId="46E7D4D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2C22F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–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057DF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33 (5.46 to 11.28)</w:t>
            </w:r>
          </w:p>
        </w:tc>
      </w:tr>
      <w:tr w:rsidR="004951BE" w:rsidRPr="009839FB" w14:paraId="3372DD0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CF2E1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9–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E731D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49 (-1.86 to 2.89)</w:t>
            </w:r>
          </w:p>
        </w:tc>
      </w:tr>
      <w:tr w:rsidR="004951BE" w:rsidRPr="009839FB" w14:paraId="55B0ADD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71A6E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9–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DDE94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.27 (12.95 to 28.07)</w:t>
            </w:r>
          </w:p>
        </w:tc>
      </w:tr>
      <w:tr w:rsidR="004951BE" w:rsidRPr="009839FB" w14:paraId="6630883E" w14:textId="77777777" w:rsidTr="00B069D8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98497" w14:textId="77777777" w:rsidR="004951BE" w:rsidRPr="009839FB" w:rsidRDefault="004951BE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H American Indian or Alaska Native</w:t>
            </w:r>
          </w:p>
        </w:tc>
      </w:tr>
      <w:tr w:rsidR="004951BE" w:rsidRPr="009839FB" w14:paraId="24F74A5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7A83C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–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DED59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08 (6.09 to 10.12)</w:t>
            </w:r>
          </w:p>
        </w:tc>
      </w:tr>
      <w:tr w:rsidR="004951BE" w:rsidRPr="009839FB" w14:paraId="54350CB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CEC96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4–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D1AAC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-7.40 (-18.87 to 5.69)</w:t>
            </w:r>
          </w:p>
        </w:tc>
      </w:tr>
      <w:tr w:rsidR="004951BE" w:rsidRPr="009839FB" w14:paraId="7894F00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53587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8–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3313F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6.71 (8.15 to 72.80)</w:t>
            </w:r>
          </w:p>
        </w:tc>
      </w:tr>
      <w:tr w:rsidR="004951BE" w:rsidRPr="009839FB" w14:paraId="1DEFF6C5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890CA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1–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745DD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-6.87 (-22.42 to 11.79)</w:t>
            </w:r>
          </w:p>
        </w:tc>
      </w:tr>
      <w:tr w:rsidR="004951BE" w:rsidRPr="009839FB" w14:paraId="7384FFC9" w14:textId="77777777" w:rsidTr="00B069D8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AA1FC" w14:textId="77777777" w:rsidR="004951BE" w:rsidRPr="009839FB" w:rsidRDefault="004951BE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H Black or African American</w:t>
            </w:r>
          </w:p>
        </w:tc>
      </w:tr>
      <w:tr w:rsidR="004951BE" w:rsidRPr="009839FB" w14:paraId="652CBF6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5A78C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–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9847F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68 (4.65 to 6.72)</w:t>
            </w:r>
          </w:p>
        </w:tc>
      </w:tr>
      <w:tr w:rsidR="004951BE" w:rsidRPr="009839FB" w14:paraId="0D4438A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8706D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8–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DAA8A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-2.56 (-3.32 to -1.80)</w:t>
            </w:r>
          </w:p>
        </w:tc>
      </w:tr>
      <w:tr w:rsidR="004951BE" w:rsidRPr="009839FB" w14:paraId="04C11FE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EB078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8–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4B5D9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8.59 (19.39 to 38.51)</w:t>
            </w:r>
          </w:p>
        </w:tc>
      </w:tr>
      <w:tr w:rsidR="004951BE" w:rsidRPr="009839FB" w14:paraId="035A2A9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17AC4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1–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FA497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69 (-4.65 to 6.34)</w:t>
            </w:r>
          </w:p>
        </w:tc>
      </w:tr>
      <w:tr w:rsidR="004951BE" w:rsidRPr="009839FB" w14:paraId="23863FD5" w14:textId="77777777" w:rsidTr="00B069D8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FE44D" w14:textId="77777777" w:rsidR="004951BE" w:rsidRPr="009839FB" w:rsidRDefault="004951BE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H White</w:t>
            </w:r>
          </w:p>
        </w:tc>
      </w:tr>
      <w:tr w:rsidR="004951BE" w:rsidRPr="009839FB" w14:paraId="04BC585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B8A65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–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9317D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23 (4.80 to 11.76)</w:t>
            </w:r>
          </w:p>
        </w:tc>
      </w:tr>
      <w:tr w:rsidR="004951BE" w:rsidRPr="009839FB" w14:paraId="6203CC15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693FE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9–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8578E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84 (-1.74 to 3.48)</w:t>
            </w:r>
          </w:p>
        </w:tc>
      </w:tr>
      <w:tr w:rsidR="004951BE" w:rsidRPr="009839FB" w14:paraId="46998C1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9383E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9–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F6A9B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.46 (12.32 to 29.20)</w:t>
            </w:r>
          </w:p>
        </w:tc>
      </w:tr>
      <w:tr w:rsidR="004951BE" w:rsidRPr="009839FB" w14:paraId="33C4115D" w14:textId="77777777" w:rsidTr="00B069D8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0D2CF" w14:textId="77777777" w:rsidR="004951BE" w:rsidRPr="009839FB" w:rsidRDefault="004951BE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Hispanic or Latino</w:t>
            </w:r>
          </w:p>
        </w:tc>
      </w:tr>
      <w:tr w:rsidR="004951BE" w:rsidRPr="009839FB" w14:paraId="521CD8B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ADF2D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–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07246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.85 (2.10 to 3.61)</w:t>
            </w:r>
          </w:p>
        </w:tc>
      </w:tr>
      <w:tr w:rsidR="004951BE" w:rsidRPr="009839FB" w14:paraId="77E7F96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2FD43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8–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AB4D3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5.17 (8.48 to 44.42)</w:t>
            </w:r>
          </w:p>
        </w:tc>
      </w:tr>
      <w:tr w:rsidR="004951BE" w:rsidRPr="009839FB" w14:paraId="6EE1E85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82D87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1–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75B99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-10.64 (-20.20 to 0.05)</w:t>
            </w:r>
          </w:p>
        </w:tc>
      </w:tr>
      <w:tr w:rsidR="004951BE" w:rsidRPr="009839FB" w14:paraId="2AC47F9E" w14:textId="77777777" w:rsidTr="00B069D8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ABFFF" w14:textId="77777777" w:rsidR="004951BE" w:rsidRPr="009839FB" w:rsidRDefault="004951BE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Census Region 1: Northeast</w:t>
            </w:r>
          </w:p>
        </w:tc>
      </w:tr>
      <w:tr w:rsidR="004951BE" w:rsidRPr="009839FB" w14:paraId="1059F7B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08C1E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–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C2BD2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33 (2.19 to 6.53)</w:t>
            </w:r>
          </w:p>
        </w:tc>
      </w:tr>
      <w:tr w:rsidR="004951BE" w:rsidRPr="009839FB" w14:paraId="58BF4B1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14547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0–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BA32B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-3.25 (-6.67 to 0.30)</w:t>
            </w:r>
          </w:p>
        </w:tc>
      </w:tr>
      <w:tr w:rsidR="004951BE" w:rsidRPr="009839FB" w14:paraId="39CD7210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07A1C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8–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96C53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.03 (13.15 to 25.22)</w:t>
            </w:r>
          </w:p>
        </w:tc>
      </w:tr>
      <w:tr w:rsidR="004951BE" w:rsidRPr="009839FB" w14:paraId="4D774063" w14:textId="77777777" w:rsidTr="00B069D8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D9559" w14:textId="77777777" w:rsidR="004951BE" w:rsidRPr="009839FB" w:rsidRDefault="004951BE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</w:tr>
      <w:tr w:rsidR="004951BE" w:rsidRPr="009839FB" w14:paraId="256A041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DF39F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–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81CEA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69 (5.09 to 10.35)</w:t>
            </w:r>
          </w:p>
        </w:tc>
      </w:tr>
      <w:tr w:rsidR="004951BE" w:rsidRPr="009839FB" w14:paraId="3B6DE33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CB4D5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9–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24997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40 (-1.79 to 2.63)</w:t>
            </w:r>
          </w:p>
        </w:tc>
      </w:tr>
      <w:tr w:rsidR="004951BE" w:rsidRPr="009839FB" w14:paraId="21853D0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2D27C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9–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18B2E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.30 (13.40 to 27.62)</w:t>
            </w:r>
          </w:p>
        </w:tc>
      </w:tr>
      <w:tr w:rsidR="004951BE" w:rsidRPr="009839FB" w14:paraId="329B8CA5" w14:textId="77777777" w:rsidTr="00B069D8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313CE" w14:textId="77777777" w:rsidR="004951BE" w:rsidRPr="009839FB" w:rsidRDefault="004951BE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</w:tr>
      <w:tr w:rsidR="004951BE" w:rsidRPr="009839FB" w14:paraId="59D5EE7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F625F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–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D947B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68 (6.96 to 8.40)</w:t>
            </w:r>
          </w:p>
        </w:tc>
      </w:tr>
      <w:tr w:rsidR="004951BE" w:rsidRPr="009839FB" w14:paraId="410C88E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A9635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0–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171EE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-1.11 (-2.08 to -0.14)</w:t>
            </w:r>
          </w:p>
        </w:tc>
      </w:tr>
      <w:tr w:rsidR="004951BE" w:rsidRPr="009839FB" w14:paraId="5A042365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D1722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8–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D2793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5.77 (18.01 to 34.04)</w:t>
            </w:r>
          </w:p>
        </w:tc>
      </w:tr>
      <w:tr w:rsidR="004951BE" w:rsidRPr="009839FB" w14:paraId="3C08B79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EB03B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1–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BBFC4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.03 (-3.59 to 5.87)</w:t>
            </w:r>
          </w:p>
        </w:tc>
      </w:tr>
      <w:tr w:rsidR="004951BE" w:rsidRPr="009839FB" w14:paraId="7C3B4824" w14:textId="77777777" w:rsidTr="00B069D8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8F427" w14:textId="77777777" w:rsidR="004951BE" w:rsidRPr="009839FB" w:rsidRDefault="004951BE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</w:tr>
      <w:tr w:rsidR="004951BE" w:rsidRPr="009839FB" w14:paraId="380A6400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B9454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–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608BF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89 (5.13 to 12.79)</w:t>
            </w:r>
          </w:p>
        </w:tc>
      </w:tr>
      <w:tr w:rsidR="004951BE" w:rsidRPr="009839FB" w14:paraId="5F2C093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B1AF6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0–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6035F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23 (-4.46 to 5.16)</w:t>
            </w:r>
          </w:p>
        </w:tc>
      </w:tr>
      <w:tr w:rsidR="004951BE" w:rsidRPr="009839FB" w14:paraId="5768690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B3CB5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8–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4B389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5.74 (8.59 to 23.37)</w:t>
            </w:r>
          </w:p>
        </w:tc>
      </w:tr>
      <w:tr w:rsidR="004951BE" w:rsidRPr="009839FB" w14:paraId="3A1456B4" w14:textId="77777777" w:rsidTr="00B069D8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33991" w14:textId="77777777" w:rsidR="004951BE" w:rsidRPr="009839FB" w:rsidRDefault="004951BE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etropolitan </w:t>
            </w:r>
          </w:p>
        </w:tc>
      </w:tr>
      <w:tr w:rsidR="004951BE" w:rsidRPr="009839FB" w14:paraId="5E44EED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F07DD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–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D8646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69 (5.40 to 10.03)</w:t>
            </w:r>
          </w:p>
        </w:tc>
      </w:tr>
      <w:tr w:rsidR="004951BE" w:rsidRPr="009839FB" w14:paraId="5361915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C8069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8–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6F3BE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90 (-0.07 to 1.88)</w:t>
            </w:r>
          </w:p>
        </w:tc>
      </w:tr>
      <w:tr w:rsidR="004951BE" w:rsidRPr="009839FB" w14:paraId="5D965CDB" w14:textId="77777777" w:rsidTr="00B069D8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0D3B3" w14:textId="77777777" w:rsidR="004951BE" w:rsidRPr="009839FB" w:rsidRDefault="004951BE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on-metropolitan</w:t>
            </w:r>
          </w:p>
        </w:tc>
      </w:tr>
      <w:tr w:rsidR="004951BE" w:rsidRPr="009839FB" w14:paraId="2F61E75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52DCC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–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AEF0E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25 (7.25 to 9.26)</w:t>
            </w:r>
          </w:p>
        </w:tc>
      </w:tr>
      <w:tr w:rsidR="004951BE" w:rsidRPr="009839FB" w14:paraId="2301FBA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4ED17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1–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86832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59 (-1.33 to 2.55)</w:t>
            </w:r>
          </w:p>
        </w:tc>
      </w:tr>
      <w:tr w:rsidR="004951BE" w:rsidRPr="009839FB" w14:paraId="5B77B14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076C3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8–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8CDB0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90 (-0.94 to 21.91)</w:t>
            </w:r>
          </w:p>
        </w:tc>
      </w:tr>
      <w:tr w:rsidR="004951BE" w:rsidRPr="009839FB" w14:paraId="2DC5904F" w14:textId="77777777" w:rsidTr="00B069D8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8D08E" w14:textId="77777777" w:rsidR="004951BE" w:rsidRPr="009839FB" w:rsidRDefault="004951BE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Young Adult</w:t>
            </w:r>
          </w:p>
        </w:tc>
      </w:tr>
      <w:tr w:rsidR="004951BE" w:rsidRPr="009839FB" w14:paraId="54BB611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DED6F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–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A80C8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45 (3.89 to 5.02)</w:t>
            </w:r>
          </w:p>
        </w:tc>
      </w:tr>
      <w:tr w:rsidR="004951BE" w:rsidRPr="009839FB" w14:paraId="4C17279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92A97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8–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3BE45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5.65 (18.28 to 55.58)</w:t>
            </w:r>
          </w:p>
        </w:tc>
      </w:tr>
      <w:tr w:rsidR="004951BE" w:rsidRPr="009839FB" w14:paraId="75EEA4C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7CE56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1–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38F55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-6.28 (-14.88 to 3.18)</w:t>
            </w:r>
          </w:p>
        </w:tc>
      </w:tr>
      <w:tr w:rsidR="004951BE" w:rsidRPr="009839FB" w14:paraId="635ED8F2" w14:textId="77777777" w:rsidTr="00B069D8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3DAD4" w14:textId="77777777" w:rsidR="004951BE" w:rsidRPr="009839FB" w:rsidRDefault="004951BE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iddle Aged Adult</w:t>
            </w:r>
          </w:p>
        </w:tc>
      </w:tr>
      <w:tr w:rsidR="004951BE" w:rsidRPr="009839FB" w14:paraId="26E53DC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5A543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–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1E403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78 (5.06 to 6.50)</w:t>
            </w:r>
          </w:p>
        </w:tc>
      </w:tr>
      <w:tr w:rsidR="004951BE" w:rsidRPr="009839FB" w14:paraId="5C4F6E50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FCA58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5–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25DA6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-5.63 (-16.44 to 6.57)</w:t>
            </w:r>
          </w:p>
        </w:tc>
      </w:tr>
      <w:tr w:rsidR="004951BE" w:rsidRPr="009839FB" w14:paraId="00CF9B0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7D810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8–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8D852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6.56 (21.45 to 53.55)</w:t>
            </w:r>
          </w:p>
        </w:tc>
      </w:tr>
      <w:tr w:rsidR="004951BE" w:rsidRPr="009839FB" w14:paraId="4321979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B4232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1–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74C2A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-5.99 (-13.98 to 2.74)</w:t>
            </w:r>
          </w:p>
        </w:tc>
      </w:tr>
      <w:tr w:rsidR="004951BE" w:rsidRPr="009839FB" w14:paraId="612A7713" w14:textId="77777777" w:rsidTr="00B069D8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13566" w14:textId="77777777" w:rsidR="004951BE" w:rsidRPr="009839FB" w:rsidRDefault="004951BE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Older Adult</w:t>
            </w:r>
          </w:p>
        </w:tc>
      </w:tr>
      <w:tr w:rsidR="004951BE" w:rsidRPr="009839FB" w14:paraId="2661B4E0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6F8D5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–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4D08E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65 (4.96 to 10.42)</w:t>
            </w:r>
          </w:p>
        </w:tc>
      </w:tr>
      <w:tr w:rsidR="004951BE" w:rsidRPr="009839FB" w14:paraId="5940440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4AE53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9–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05B6D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-0.26 (-2.44 to 1.97)</w:t>
            </w:r>
          </w:p>
        </w:tc>
      </w:tr>
      <w:tr w:rsidR="004951BE" w:rsidRPr="009839FB" w14:paraId="72E172F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FB6AA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9–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F489C" w14:textId="77777777" w:rsidR="004951BE" w:rsidRPr="009839FB" w:rsidRDefault="004951B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.46 (12.69 to 26.64)</w:t>
            </w:r>
          </w:p>
        </w:tc>
      </w:tr>
    </w:tbl>
    <w:p w14:paraId="4E0570E2" w14:textId="77777777" w:rsidR="004951BE" w:rsidRDefault="004951BE" w:rsidP="004951BE">
      <w:pPr>
        <w:rPr>
          <w:rFonts w:cstheme="minorHAnsi"/>
          <w:sz w:val="18"/>
          <w:szCs w:val="18"/>
        </w:rPr>
      </w:pPr>
    </w:p>
    <w:p w14:paraId="41C87C9F" w14:textId="77777777" w:rsidR="004951BE" w:rsidRDefault="004951BE" w:rsidP="004951BE">
      <w:pPr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9839FB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 xml:space="preserve">Supplementary Table </w:t>
      </w:r>
      <w:r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8</w:t>
      </w:r>
      <w:r w:rsidRPr="009839FB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:</w:t>
      </w:r>
      <w:r w:rsidRPr="009839FB"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  <w:t xml:space="preserve"> Summary APCs of </w:t>
      </w:r>
      <w:proofErr w:type="spellStart"/>
      <w:r w:rsidRPr="009839FB"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  <w:t>Sespsis</w:t>
      </w:r>
      <w:proofErr w:type="spellEnd"/>
      <w:r w:rsidRPr="009839FB"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  <w:t xml:space="preserve"> and AKI-associated AAMR per 100,000 in the United States from 1999-2023.</w:t>
      </w:r>
    </w:p>
    <w:p w14:paraId="6B303686" w14:textId="77777777" w:rsidR="0041045E" w:rsidRDefault="0041045E"/>
    <w:sectPr w:rsidR="00410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1BE"/>
    <w:rsid w:val="000F7F0B"/>
    <w:rsid w:val="0041045E"/>
    <w:rsid w:val="004951BE"/>
    <w:rsid w:val="00735135"/>
    <w:rsid w:val="00836CCA"/>
    <w:rsid w:val="00A302A0"/>
    <w:rsid w:val="00FB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7DC5A"/>
  <w15:chartTrackingRefBased/>
  <w15:docId w15:val="{80919FE7-D31A-404D-B889-94E4B2642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1B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51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1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1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1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1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1B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1B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1B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1B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1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1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1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1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1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1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1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1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1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1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1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1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1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1B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1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1B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1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1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1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1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hullah Aminpoor</dc:creator>
  <cp:keywords/>
  <dc:description/>
  <cp:lastModifiedBy>Masihullah Aminpoor</cp:lastModifiedBy>
  <cp:revision>1</cp:revision>
  <dcterms:created xsi:type="dcterms:W3CDTF">2026-05-16T08:11:00Z</dcterms:created>
  <dcterms:modified xsi:type="dcterms:W3CDTF">2026-05-16T08:12:00Z</dcterms:modified>
</cp:coreProperties>
</file>